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FFA16" w14:textId="0EED457A" w:rsidR="00687BD2" w:rsidRDefault="00090F32">
      <w:pPr>
        <w:rPr>
          <w:b/>
          <w:bCs/>
        </w:rPr>
      </w:pPr>
      <w:r>
        <w:rPr>
          <w:b/>
          <w:bCs/>
        </w:rPr>
        <w:t>SUPPLEMENTAL TEXT</w:t>
      </w:r>
    </w:p>
    <w:p w14:paraId="2B526CF0" w14:textId="141A73BD" w:rsidR="007A57FA" w:rsidRDefault="007A57FA"/>
    <w:p w14:paraId="55D6CC50" w14:textId="6A478984" w:rsidR="00090F32" w:rsidRPr="00090F32" w:rsidRDefault="00090F32">
      <w:r w:rsidRPr="00090F32">
        <w:rPr>
          <w:b/>
          <w:bCs/>
        </w:rPr>
        <w:t>Ethical Considerations</w:t>
      </w:r>
    </w:p>
    <w:p w14:paraId="6D8D53FB" w14:textId="03637BC2" w:rsidR="00090F32" w:rsidRDefault="00090F32">
      <w:r>
        <w:t xml:space="preserve">The Pharmaceutical Benefits Scheme (PBS), administered by the Australian Government, provides subsidised access to medicines.  The PBS subsidises approximately 75% of prescribed medication use in Australia </w:t>
      </w:r>
      <w:r>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instrText xml:space="preserve"> ADDIN EN.CITE </w:instrText>
      </w:r>
      <w:r>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instrText xml:space="preserve"> ADDIN EN.CITE.DATA </w:instrText>
      </w:r>
      <w:r>
        <w:fldChar w:fldCharType="end"/>
      </w:r>
      <w:r>
        <w:fldChar w:fldCharType="separate"/>
      </w:r>
      <w:r>
        <w:rPr>
          <w:noProof/>
        </w:rPr>
        <w:t>[1]</w:t>
      </w:r>
      <w:r>
        <w:fldChar w:fldCharType="end"/>
      </w:r>
      <w:r>
        <w:t xml:space="preserve">.  PBS/RPBS dispensing claims submitted for payment of a government subsidy are processed by the Department of Human Services (Services Australia) and are provided to the Department of Health and Department of Veterans affairs for monitoring, evaluation and health service planning </w:t>
      </w:r>
      <w:r>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instrText xml:space="preserve"> ADDIN EN.CITE </w:instrText>
      </w:r>
      <w:r>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instrText xml:space="preserve"> ADDIN EN.CITE.DATA </w:instrText>
      </w:r>
      <w:r>
        <w:fldChar w:fldCharType="end"/>
      </w:r>
      <w:r>
        <w:fldChar w:fldCharType="separate"/>
      </w:r>
      <w:r>
        <w:rPr>
          <w:noProof/>
        </w:rPr>
        <w:t>[1]</w:t>
      </w:r>
      <w:r>
        <w:fldChar w:fldCharType="end"/>
      </w:r>
      <w:r>
        <w:t>.  Information collected at the time of claims processing forms the basis of the PBS data collection.</w:t>
      </w:r>
    </w:p>
    <w:p w14:paraId="1A8F8597" w14:textId="0F04A99B" w:rsidR="00090F32" w:rsidRDefault="00090F32"/>
    <w:p w14:paraId="0FAAA417" w14:textId="76D62236" w:rsidR="00090F32" w:rsidRDefault="00090F32" w:rsidP="00090F32">
      <w:r>
        <w:t xml:space="preserve">Unit-record formats for a subset of 10% of the Australian population are made available to </w:t>
      </w:r>
      <w:r w:rsidR="00A72F2D">
        <w:t>contracted</w:t>
      </w:r>
      <w:r>
        <w:t xml:space="preserve"> providers upon request to answer specific research questions.  The PBS 10% sample is a </w:t>
      </w:r>
      <w:r w:rsidR="00A72F2D">
        <w:t xml:space="preserve">de-identified, </w:t>
      </w:r>
      <w:r>
        <w:t xml:space="preserve">standardised, longitudinal, unit record-extract </w:t>
      </w:r>
      <w:r w:rsidR="00A72F2D">
        <w:t xml:space="preserve">for a random 10% of the Australian population </w:t>
      </w:r>
      <w:r w:rsidR="00A72F2D">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rsidR="00A72F2D">
        <w:instrText xml:space="preserve"> ADDIN EN.CITE </w:instrText>
      </w:r>
      <w:r w:rsidR="00A72F2D">
        <w:fldChar w:fldCharType="begin">
          <w:fldData xml:space="preserve">PEVuZE5vdGU+PENpdGU+PEF1dGhvcj5NZWxsaXNoPC9BdXRob3I+PFllYXI+MjAxNTwvWWVhcj48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</w:fldData>
        </w:fldChar>
      </w:r>
      <w:r w:rsidR="00A72F2D">
        <w:instrText xml:space="preserve"> ADDIN EN.CITE.DATA </w:instrText>
      </w:r>
      <w:r w:rsidR="00A72F2D">
        <w:fldChar w:fldCharType="end"/>
      </w:r>
      <w:r w:rsidR="00A72F2D">
        <w:fldChar w:fldCharType="separate"/>
      </w:r>
      <w:r w:rsidR="00A72F2D">
        <w:rPr>
          <w:noProof/>
        </w:rPr>
        <w:t>[1]</w:t>
      </w:r>
      <w:r w:rsidR="00A72F2D">
        <w:fldChar w:fldCharType="end"/>
      </w:r>
      <w:r w:rsidR="00A72F2D">
        <w:t xml:space="preserve">.  The Department of Health </w:t>
      </w:r>
      <w:r w:rsidR="005D79F4">
        <w:t>provides PBS data to approved providers</w:t>
      </w:r>
      <w:r w:rsidR="00A72F2D">
        <w:t>.  Under the Australian Government Department of Health privacy policy, personal information may be disclosed to individual researchers for ‘</w:t>
      </w:r>
      <w:r w:rsidR="00A72F2D" w:rsidRPr="00A72F2D">
        <w:t>policy development, program evaluation, research, surveys (including one off and longitudinal) and reports of health activities and businesses</w:t>
      </w:r>
      <w:r w:rsidR="00A72F2D">
        <w:t xml:space="preserve">’ </w:t>
      </w:r>
      <w:r w:rsidR="00A72F2D">
        <w:fldChar w:fldCharType="begin"/>
      </w:r>
      <w:r w:rsidR="002262CA">
        <w:instrText xml:space="preserve"> ADDIN EN.CITE &lt;EndNote&gt;&lt;Cite&gt;&lt;Author&gt;Australian Government Department of Health&lt;/Author&gt;&lt;Year&gt;2020&lt;/Year&gt;&lt;RecNum&gt;15413&lt;/RecNum&gt;&lt;DisplayText&gt;[2]&lt;/DisplayText&gt;&lt;record&gt;&lt;rec-number&gt;15413&lt;/rec-number&gt;&lt;foreign-keys&gt;&lt;key app="EN" db-id="e5fswt02npwd52esazb5pr54wz9epasvpvef" timestamp="1632434013" guid="d17ec05f-9d45-4b3e-98cd-19137146e4d0"&gt;15413&lt;/key&gt;&lt;/foreign-keys&gt;&lt;ref-type name="Government Document"&gt;46&lt;/ref-type&gt;&lt;contributors&gt;&lt;authors&gt;&lt;author&gt;Australian Government Department of Health,&lt;/author&gt;&lt;/authors&gt;&lt;/contributors&gt;&lt;titles&gt;&lt;title&gt;Privacy Policy&lt;/title&gt;&lt;/titles&gt;&lt;dates&gt;&lt;year&gt;2020&lt;/year&gt;&lt;/dates&gt;&lt;urls&gt;&lt;/urls&gt;&lt;/record&gt;&lt;/Cite&gt;&lt;/EndNote&gt;</w:instrText>
      </w:r>
      <w:r w:rsidR="00A72F2D">
        <w:fldChar w:fldCharType="separate"/>
      </w:r>
      <w:r w:rsidR="00A72F2D">
        <w:rPr>
          <w:noProof/>
        </w:rPr>
        <w:t>[2]</w:t>
      </w:r>
      <w:r w:rsidR="00A72F2D">
        <w:fldChar w:fldCharType="end"/>
      </w:r>
      <w:r w:rsidR="00A72F2D">
        <w:t>.</w:t>
      </w:r>
    </w:p>
    <w:p w14:paraId="5486E40D" w14:textId="10FD5A7D" w:rsidR="00A72F2D" w:rsidRDefault="00A72F2D" w:rsidP="00090F32"/>
    <w:p w14:paraId="57445C06" w14:textId="1718C1CA" w:rsidR="00A72F2D" w:rsidRDefault="00A72F2D" w:rsidP="00A72F2D">
      <w:r w:rsidRPr="00A72F2D">
        <w:t>The</w:t>
      </w:r>
      <w:r w:rsidR="002262CA">
        <w:t xml:space="preserve"> </w:t>
      </w:r>
      <w:r w:rsidRPr="00A72F2D">
        <w:rPr>
          <w:i/>
          <w:iCs/>
        </w:rPr>
        <w:t>Australian Government Department of Human Services External Request Evaluation Committee</w:t>
      </w:r>
      <w:r w:rsidRPr="00A72F2D">
        <w:t xml:space="preserve"> </w:t>
      </w:r>
      <w:r w:rsidRPr="003A0D43">
        <w:rPr>
          <w:u w:val="single"/>
        </w:rPr>
        <w:t xml:space="preserve">functions </w:t>
      </w:r>
      <w:r w:rsidR="002262CA" w:rsidRPr="003A0D43">
        <w:rPr>
          <w:u w:val="single"/>
        </w:rPr>
        <w:t xml:space="preserve">essentially </w:t>
      </w:r>
      <w:r w:rsidRPr="003A0D43">
        <w:rPr>
          <w:u w:val="single"/>
        </w:rPr>
        <w:t>as an ethics committee</w:t>
      </w:r>
      <w:r w:rsidRPr="00A72F2D">
        <w:t xml:space="preserve"> and reviews </w:t>
      </w:r>
      <w:r w:rsidR="002262CA">
        <w:t>p</w:t>
      </w:r>
      <w:r w:rsidRPr="00A72F2D">
        <w:t xml:space="preserve">urpose, </w:t>
      </w:r>
      <w:r w:rsidR="002262CA">
        <w:t>a</w:t>
      </w:r>
      <w:r w:rsidRPr="00A72F2D">
        <w:t xml:space="preserve">nonymity, </w:t>
      </w:r>
      <w:r w:rsidR="002262CA">
        <w:t>c</w:t>
      </w:r>
      <w:r w:rsidRPr="00A72F2D">
        <w:t>onsent</w:t>
      </w:r>
      <w:r w:rsidR="002262CA">
        <w:t>,</w:t>
      </w:r>
      <w:r w:rsidRPr="00A72F2D">
        <w:t xml:space="preserve"> </w:t>
      </w:r>
      <w:r w:rsidR="002262CA">
        <w:t>s</w:t>
      </w:r>
      <w:r w:rsidRPr="00A72F2D">
        <w:t xml:space="preserve">ecrecy, </w:t>
      </w:r>
      <w:r w:rsidR="002262CA">
        <w:t>r</w:t>
      </w:r>
      <w:r w:rsidRPr="00A72F2D">
        <w:t xml:space="preserve">esource use, </w:t>
      </w:r>
      <w:r w:rsidR="002262CA">
        <w:t>r</w:t>
      </w:r>
      <w:r w:rsidRPr="00A72F2D">
        <w:t xml:space="preserve">eputation , </w:t>
      </w:r>
      <w:r w:rsidR="002262CA">
        <w:t>and o</w:t>
      </w:r>
      <w:r w:rsidRPr="00A72F2D">
        <w:t>ther policies</w:t>
      </w:r>
      <w:r w:rsidR="002262CA">
        <w:t xml:space="preserve"> </w:t>
      </w:r>
      <w:r w:rsidR="002262CA">
        <w:fldChar w:fldCharType="begin"/>
      </w:r>
      <w:r w:rsidR="002262CA">
        <w:instrText xml:space="preserve"> ADDIN EN.CITE &lt;EndNote&gt;&lt;Cite&gt;&lt;Author&gt;Australian Government Services Australia&lt;/Author&gt;&lt;Year&gt;2021&lt;/Year&gt;&lt;RecNum&gt;15414&lt;/RecNum&gt;&lt;DisplayText&gt;[3]&lt;/DisplayText&gt;&lt;record&gt;&lt;rec-number&gt;15414&lt;/rec-number&gt;&lt;foreign-keys&gt;&lt;key app="EN" db-id="e5fswt02npwd52esazb5pr54wz9epasvpvef" timestamp="1632434635"&gt;15414&lt;/key&gt;&lt;/foreign-keys&gt;&lt;ref-type name="Web Page"&gt;12&lt;/ref-type&gt;&lt;contributors&gt;&lt;authors&gt;&lt;author&gt;Australian Government Services Australia,&lt;/author&gt;&lt;/authors&gt;&lt;/contributors&gt;&lt;titles&gt;&lt;title&gt;Statistical information and data available from https://www.servicesaustralia.gov.au/organisations/about-us/reports-and-statistics/statistical-information-and-data#a2&lt;/title&gt;&lt;/titles&gt;&lt;dates&gt;&lt;year&gt;2021&lt;/year&gt;&lt;/dates&gt;&lt;urls&gt;&lt;/urls&gt;&lt;custom1&gt;2021&lt;/custom1&gt;&lt;custom2&gt;24 September&lt;/custom2&gt;&lt;/record&gt;&lt;/Cite&gt;&lt;/EndNote&gt;</w:instrText>
      </w:r>
      <w:r w:rsidR="002262CA">
        <w:fldChar w:fldCharType="separate"/>
      </w:r>
      <w:r w:rsidR="002262CA">
        <w:rPr>
          <w:noProof/>
        </w:rPr>
        <w:t>[3]</w:t>
      </w:r>
      <w:r w:rsidR="002262CA">
        <w:fldChar w:fldCharType="end"/>
      </w:r>
      <w:r w:rsidRPr="00A72F2D">
        <w:t>.  The aim of deidentification is to obscure identifiable data items with a persons’ records sufficiently that the risk of potential identification of the subject or a person’s record is minimised to acceptable level, and hence it is not required under Australian law to obtain individual informed consent</w:t>
      </w:r>
      <w:r w:rsidR="002262CA">
        <w:t xml:space="preserve"> </w:t>
      </w:r>
      <w:r w:rsidR="002262CA">
        <w:fldChar w:fldCharType="begin"/>
      </w:r>
      <w:r w:rsidR="002262CA">
        <w:instrText xml:space="preserve"> ADDIN EN.CITE &lt;EndNote&gt;&lt;Cite&gt;&lt;Author&gt;National Health and Medical Research Council&lt;/Author&gt;&lt;Year&gt;2018&lt;/Year&gt;&lt;RecNum&gt;11196&lt;/RecNum&gt;&lt;DisplayText&gt;[4]&lt;/DisplayText&gt;&lt;record&gt;&lt;rec-number&gt;11196&lt;/rec-number&gt;&lt;foreign-keys&gt;&lt;key app="EN" db-id="e5fswt02npwd52esazb5pr54wz9epasvpvef" timestamp="1569822647" guid="f95bc437-ffe9-47ae-818b-f37ef7b68def"&gt;11196&lt;/key&gt;&lt;/foreign-keys&gt;&lt;ref-type name="Report"&gt;27&lt;/ref-type&gt;&lt;contributors&gt;&lt;authors&gt;&lt;author&gt;National Health and Medical Research Council,&lt;/author&gt;&lt;author&gt;The Australian Research Council,&lt;/author&gt;&lt;author&gt;Universities Australia,&lt;/author&gt;&lt;/authors&gt;&lt;/contributors&gt;&lt;titles&gt;&lt;title&gt;National Statement on Ethical Conduct in Human Research (2007) Updated 2018.&lt;/title&gt;&lt;/titles&gt;&lt;dates&gt;&lt;year&gt;2018&lt;/year&gt;&lt;/dates&gt;&lt;pub-location&gt;Canberra&lt;/pub-location&gt;&lt;publisher&gt;Commonwealth of Australia&lt;/publisher&gt;&lt;urls&gt;&lt;/urls&gt;&lt;/record&gt;&lt;/Cite&gt;&lt;/EndNote&gt;</w:instrText>
      </w:r>
      <w:r w:rsidR="002262CA">
        <w:fldChar w:fldCharType="separate"/>
      </w:r>
      <w:r w:rsidR="002262CA">
        <w:rPr>
          <w:noProof/>
        </w:rPr>
        <w:t>[4]</w:t>
      </w:r>
      <w:r w:rsidR="002262CA">
        <w:fldChar w:fldCharType="end"/>
      </w:r>
      <w:r w:rsidRPr="00A72F2D">
        <w:t>.</w:t>
      </w:r>
    </w:p>
    <w:p w14:paraId="748406B0" w14:textId="08018C0C" w:rsidR="002262CA" w:rsidRDefault="002262CA" w:rsidP="00A72F2D"/>
    <w:p w14:paraId="3E665072" w14:textId="2E58EFF1" w:rsidR="002262CA" w:rsidRPr="00A72F2D" w:rsidRDefault="002262CA" w:rsidP="002262CA">
      <w:pPr>
        <w:shd w:val="clear" w:color="auto" w:fill="F2F2F2" w:themeFill="background1" w:themeFillShade="F2"/>
        <w:ind w:left="1134" w:right="1655"/>
      </w:pPr>
      <w:r w:rsidRPr="002262CA">
        <w:rPr>
          <w:lang w:val="en-GB"/>
        </w:rPr>
        <w:t xml:space="preserve">Therefore, where it is impracticable to obtain an individual’s explicit consent to the use of their information and the purpose of the research cannot be served by using non-identifiable information, researchers must comply with the </w:t>
      </w:r>
      <w:r w:rsidRPr="002262CA">
        <w:rPr>
          <w:i/>
          <w:iCs/>
          <w:lang w:val="en-GB"/>
        </w:rPr>
        <w:t xml:space="preserve">Guidelines under Section 95 of the Privacy Act 1988 </w:t>
      </w:r>
      <w:r w:rsidRPr="002262CA">
        <w:rPr>
          <w:lang w:val="en-GB"/>
        </w:rPr>
        <w:t xml:space="preserve">(s95 guidelines) or the </w:t>
      </w:r>
      <w:r w:rsidRPr="002262CA">
        <w:rPr>
          <w:i/>
          <w:iCs/>
          <w:lang w:val="en-GB"/>
        </w:rPr>
        <w:t xml:space="preserve">Guidelines approved under Section 95A of the Privacy Act 1988 </w:t>
      </w:r>
      <w:r w:rsidRPr="002262CA">
        <w:rPr>
          <w:lang w:val="en-GB"/>
        </w:rPr>
        <w:t xml:space="preserve">(s95A guidelines) (as applicable) to ensure that their handling of personal information does not breach the </w:t>
      </w:r>
      <w:r w:rsidRPr="002262CA">
        <w:rPr>
          <w:i/>
          <w:iCs/>
          <w:lang w:val="en-GB"/>
        </w:rPr>
        <w:t>Privacy Act 1988</w:t>
      </w:r>
      <w:r w:rsidRPr="002262CA">
        <w:rPr>
          <w:lang w:val="en-GB"/>
        </w:rPr>
        <w:t>. Where researchers need approval to use an opt-out approach for research to which the s95 or 95A guidelines apply, only an HREC may grant this approval. Other review bodies may approve an opt-out approach for other research</w:t>
      </w:r>
      <w:r>
        <w:rPr>
          <w:lang w:val="en-GB"/>
        </w:rPr>
        <w:t xml:space="preserve"> (Section 2.3, </w:t>
      </w:r>
      <w:r>
        <w:rPr>
          <w:lang w:val="en-GB"/>
        </w:rPr>
        <w:fldChar w:fldCharType="begin"/>
      </w:r>
      <w:r>
        <w:rPr>
          <w:lang w:val="en-GB"/>
        </w:rPr>
        <w:instrText xml:space="preserve"> ADDIN EN.CITE &lt;EndNote&gt;&lt;Cite&gt;&lt;Author&gt;National Health and Medical Research Council&lt;/Author&gt;&lt;Year&gt;2018&lt;/Year&gt;&lt;RecNum&gt;11196&lt;/RecNum&gt;&lt;DisplayText&gt;[4]&lt;/DisplayText&gt;&lt;record&gt;&lt;rec-number&gt;11196&lt;/rec-number&gt;&lt;foreign-keys&gt;&lt;key app="EN" db-id="e5fswt02npwd52esazb5pr54wz9epasvpvef" timestamp="1569822647" guid="f95bc437-ffe9-47ae-818b-f37ef7b68def"&gt;11196&lt;/key&gt;&lt;/foreign-keys&gt;&lt;ref-type name="Report"&gt;27&lt;/ref-type&gt;&lt;contributors&gt;&lt;authors&gt;&lt;author&gt;National Health and Medical Research Council,&lt;/author&gt;&lt;author&gt;The Australian Research Council,&lt;/author&gt;&lt;author&gt;Universities Australia,&lt;/author&gt;&lt;/authors&gt;&lt;/contributors&gt;&lt;titles&gt;&lt;title&gt;National Statement on Ethical Conduct in Human Research (2007) Updated 2018.&lt;/title&gt;&lt;/titles&gt;&lt;dates&gt;&lt;year&gt;2018&lt;/year&gt;&lt;/dates&gt;&lt;pub-location&gt;Canberra&lt;/pub-location&gt;&lt;publisher&gt;Commonwealth of Australia&lt;/publisher&gt;&lt;urls&gt;&lt;/urls&gt;&lt;/record&gt;&lt;/Cite&gt;&lt;/EndNote&gt;</w:instrText>
      </w:r>
      <w:r>
        <w:rPr>
          <w:lang w:val="en-GB"/>
        </w:rPr>
        <w:fldChar w:fldCharType="separate"/>
      </w:r>
      <w:r>
        <w:rPr>
          <w:noProof/>
          <w:lang w:val="en-GB"/>
        </w:rPr>
        <w:t>[4]</w:t>
      </w:r>
      <w:r>
        <w:rPr>
          <w:lang w:val="en-GB"/>
        </w:rPr>
        <w:fldChar w:fldCharType="end"/>
      </w:r>
      <w:r>
        <w:rPr>
          <w:lang w:val="en-GB"/>
        </w:rPr>
        <w:t>)</w:t>
      </w:r>
      <w:r w:rsidRPr="002262CA">
        <w:rPr>
          <w:lang w:val="en-GB"/>
        </w:rPr>
        <w:t>.</w:t>
      </w:r>
    </w:p>
    <w:p w14:paraId="748B2426" w14:textId="5E3FA014" w:rsidR="00A72F2D" w:rsidRPr="00A72F2D" w:rsidRDefault="00A72F2D" w:rsidP="00A72F2D"/>
    <w:p w14:paraId="18F6BB12" w14:textId="3B4DCFC5" w:rsidR="00A72F2D" w:rsidRPr="00A72F2D" w:rsidRDefault="00A72F2D" w:rsidP="00A72F2D">
      <w:proofErr w:type="gramStart"/>
      <w:r w:rsidRPr="00A72F2D">
        <w:t>Thus</w:t>
      </w:r>
      <w:proofErr w:type="gramEnd"/>
      <w:r w:rsidRPr="00A72F2D">
        <w:t xml:space="preserve"> the process for access and publication of the data involves qualified vendors accessing the data under an agreement with Services Australia, and each individual research project must be approved by the </w:t>
      </w:r>
      <w:r w:rsidR="005D79F4">
        <w:t>Australian Government Department of Human Services</w:t>
      </w:r>
      <w:r w:rsidRPr="00A72F2D">
        <w:t xml:space="preserve"> External Request Evaluation Committee</w:t>
      </w:r>
      <w:r w:rsidR="005D79F4">
        <w:t xml:space="preserve"> (EREC)</w:t>
      </w:r>
      <w:r w:rsidRPr="00A72F2D">
        <w:t>.  Formal HREC approval is only required where the PBS is being linked to other datasets.</w:t>
      </w:r>
    </w:p>
    <w:p w14:paraId="78F3196B" w14:textId="586CD4C9" w:rsidR="00090F32" w:rsidRDefault="005D79F4" w:rsidP="00090F32">
      <w:r>
        <w:lastRenderedPageBreak/>
        <w:t xml:space="preserve">In this study, the approved provider was Prospection Pty Ltd, and approval for this study was provided by Services Australia EREC, approval number RMS1280.  Prospection Pty Ltd is listed as a commercial source of PBS information on the Australian Government Department of Health PBS website </w:t>
      </w:r>
      <w:r>
        <w:fldChar w:fldCharType="begin"/>
      </w:r>
      <w:r>
        <w:instrText xml:space="preserve"> ADDIN EN.CITE &lt;EndNote&gt;&lt;Cite&gt;&lt;Author&gt;Australian Government Department of Health&lt;/Author&gt;&lt;Year&gt;2020&lt;/Year&gt;&lt;RecNum&gt;15415&lt;/RecNum&gt;&lt;DisplayText&gt;[5]&lt;/DisplayText&gt;&lt;record&gt;&lt;rec-number&gt;15415&lt;/rec-number&gt;&lt;foreign-keys&gt;&lt;key app="EN" db-id="e5fswt02npwd52esazb5pr54wz9epasvpvef" timestamp="1632435245"&gt;15415&lt;/key&gt;&lt;/foreign-keys&gt;&lt;ref-type name="Web Page"&gt;12&lt;/ref-type&gt;&lt;contributors&gt;&lt;authors&gt;&lt;author&gt;Australian Government Department of Health,&lt;/author&gt;&lt;/authors&gt;&lt;/contributors&gt;&lt;titles&gt;&lt;title&gt;Sources of data for use in generating utilisation estimates availbale from https://www.pbs.gov.au/info/industry/useful-resources/sources&lt;/title&gt;&lt;/titles&gt;&lt;dates&gt;&lt;year&gt;2020&lt;/year&gt;&lt;/dates&gt;&lt;urls&gt;&lt;/urls&gt;&lt;/record&gt;&lt;/Cite&gt;&lt;/EndNote&gt;</w:instrText>
      </w:r>
      <w:r>
        <w:fldChar w:fldCharType="separate"/>
      </w:r>
      <w:r>
        <w:rPr>
          <w:noProof/>
        </w:rPr>
        <w:t>[5]</w:t>
      </w:r>
      <w:r>
        <w:fldChar w:fldCharType="end"/>
      </w:r>
      <w:r>
        <w:t>.</w:t>
      </w:r>
    </w:p>
    <w:p w14:paraId="561D91ED" w14:textId="77777777" w:rsidR="005D79F4" w:rsidRDefault="005D79F4" w:rsidP="00090F32"/>
    <w:p w14:paraId="55736EBC" w14:textId="260E7099" w:rsidR="00090F32" w:rsidRDefault="00090F32" w:rsidP="00090F32">
      <w:r>
        <w:t>Studies of routinely collected data from the PBS 10% Sample provide insights into real-world medication use.</w:t>
      </w:r>
    </w:p>
    <w:p w14:paraId="3AC2C2E3" w14:textId="5CBB55D4" w:rsidR="00090F32" w:rsidRDefault="00090F32"/>
    <w:p w14:paraId="22AB9038" w14:textId="77777777" w:rsidR="00090F32" w:rsidRDefault="00090F32">
      <w:pPr>
        <w:rPr>
          <w:b/>
          <w:bCs/>
        </w:rPr>
      </w:pPr>
      <w:r w:rsidRPr="00090F32">
        <w:rPr>
          <w:b/>
          <w:bCs/>
        </w:rPr>
        <w:t>References</w:t>
      </w:r>
    </w:p>
    <w:p w14:paraId="6626CABE" w14:textId="77777777" w:rsidR="00090F32" w:rsidRDefault="00090F32">
      <w:pPr>
        <w:rPr>
          <w:b/>
          <w:bCs/>
        </w:rPr>
      </w:pPr>
    </w:p>
    <w:p w14:paraId="6B648A05" w14:textId="77777777" w:rsidR="005D79F4" w:rsidRPr="005D79F4" w:rsidRDefault="00090F32" w:rsidP="005D79F4">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005D79F4" w:rsidRPr="005D79F4">
        <w:rPr>
          <w:noProof/>
        </w:rPr>
        <w:t>1.</w:t>
      </w:r>
      <w:r w:rsidR="005D79F4" w:rsidRPr="005D79F4">
        <w:rPr>
          <w:noProof/>
        </w:rPr>
        <w:tab/>
        <w:t xml:space="preserve">Mellish, L., et al., </w:t>
      </w:r>
      <w:r w:rsidR="005D79F4" w:rsidRPr="005D79F4">
        <w:rPr>
          <w:i/>
          <w:noProof/>
        </w:rPr>
        <w:t>The Australian Pharmaceutical Benefits Scheme data collection: a practical guide for researchers.</w:t>
      </w:r>
      <w:r w:rsidR="005D79F4" w:rsidRPr="005D79F4">
        <w:rPr>
          <w:noProof/>
        </w:rPr>
        <w:t xml:space="preserve"> BMC Res Notes, 2015. </w:t>
      </w:r>
      <w:r w:rsidR="005D79F4" w:rsidRPr="005D79F4">
        <w:rPr>
          <w:b/>
          <w:noProof/>
        </w:rPr>
        <w:t>8</w:t>
      </w:r>
      <w:r w:rsidR="005D79F4" w:rsidRPr="005D79F4">
        <w:rPr>
          <w:noProof/>
        </w:rPr>
        <w:t>: p. 634.</w:t>
      </w:r>
    </w:p>
    <w:p w14:paraId="76FD9DFF" w14:textId="77777777" w:rsidR="005D79F4" w:rsidRPr="005D79F4" w:rsidRDefault="005D79F4" w:rsidP="005D79F4">
      <w:pPr>
        <w:pStyle w:val="EndNoteBibliography"/>
        <w:ind w:left="720" w:hanging="720"/>
        <w:rPr>
          <w:noProof/>
        </w:rPr>
      </w:pPr>
      <w:r w:rsidRPr="005D79F4">
        <w:rPr>
          <w:noProof/>
        </w:rPr>
        <w:t>2.</w:t>
      </w:r>
      <w:r w:rsidRPr="005D79F4">
        <w:rPr>
          <w:noProof/>
        </w:rPr>
        <w:tab/>
        <w:t xml:space="preserve">Australian Government Department of Health, </w:t>
      </w:r>
      <w:r w:rsidRPr="005D79F4">
        <w:rPr>
          <w:i/>
          <w:noProof/>
        </w:rPr>
        <w:t>Privacy Policy</w:t>
      </w:r>
      <w:r w:rsidRPr="005D79F4">
        <w:rPr>
          <w:noProof/>
        </w:rPr>
        <w:t>. 2020.</w:t>
      </w:r>
    </w:p>
    <w:p w14:paraId="31A00E27" w14:textId="1C7AB8CE" w:rsidR="005D79F4" w:rsidRPr="005D79F4" w:rsidRDefault="005D79F4" w:rsidP="005D79F4">
      <w:pPr>
        <w:pStyle w:val="EndNoteBibliography"/>
        <w:ind w:left="720" w:hanging="720"/>
        <w:rPr>
          <w:noProof/>
        </w:rPr>
      </w:pPr>
      <w:r w:rsidRPr="005D79F4">
        <w:rPr>
          <w:noProof/>
        </w:rPr>
        <w:t>3.</w:t>
      </w:r>
      <w:r w:rsidRPr="005D79F4">
        <w:rPr>
          <w:noProof/>
        </w:rPr>
        <w:tab/>
        <w:t xml:space="preserve">Australian Government Services Australia. </w:t>
      </w:r>
      <w:r w:rsidRPr="005D79F4">
        <w:rPr>
          <w:i/>
          <w:noProof/>
        </w:rPr>
        <w:t xml:space="preserve">Statistical information and data available from </w:t>
      </w:r>
      <w:hyperlink r:id="rId4" w:anchor="a2" w:history="1">
        <w:r w:rsidRPr="005D79F4">
          <w:rPr>
            <w:rStyle w:val="Hyperlink"/>
            <w:i/>
            <w:noProof/>
          </w:rPr>
          <w:t>https://www.servicesaustralia.gov.au/organisations/about-us/reports-and-statistics/statistical-information-and-data#a2</w:t>
        </w:r>
      </w:hyperlink>
      <w:r w:rsidRPr="005D79F4">
        <w:rPr>
          <w:noProof/>
        </w:rPr>
        <w:t>. 2021.</w:t>
      </w:r>
    </w:p>
    <w:p w14:paraId="1CFCE32A" w14:textId="77777777" w:rsidR="005D79F4" w:rsidRPr="005D79F4" w:rsidRDefault="005D79F4" w:rsidP="005D79F4">
      <w:pPr>
        <w:pStyle w:val="EndNoteBibliography"/>
        <w:ind w:left="720" w:hanging="720"/>
        <w:rPr>
          <w:noProof/>
        </w:rPr>
      </w:pPr>
      <w:r w:rsidRPr="005D79F4">
        <w:rPr>
          <w:noProof/>
        </w:rPr>
        <w:t>4.</w:t>
      </w:r>
      <w:r w:rsidRPr="005D79F4">
        <w:rPr>
          <w:noProof/>
        </w:rPr>
        <w:tab/>
        <w:t xml:space="preserve">National Health and Medical Research Council, The Australian Research Council, and Universities Australia, </w:t>
      </w:r>
      <w:r w:rsidRPr="005D79F4">
        <w:rPr>
          <w:i/>
          <w:noProof/>
        </w:rPr>
        <w:t>National Statement on Ethical Conduct in Human Research (2007) Updated 2018.</w:t>
      </w:r>
      <w:r w:rsidRPr="005D79F4">
        <w:rPr>
          <w:noProof/>
        </w:rPr>
        <w:t xml:space="preserve"> 2018, Commonwealth of Australia: Canberra.</w:t>
      </w:r>
    </w:p>
    <w:p w14:paraId="2660B220" w14:textId="1D25A6C7" w:rsidR="005D79F4" w:rsidRPr="005D79F4" w:rsidRDefault="005D79F4" w:rsidP="005D79F4">
      <w:pPr>
        <w:pStyle w:val="EndNoteBibliography"/>
        <w:ind w:left="720" w:hanging="720"/>
        <w:rPr>
          <w:noProof/>
        </w:rPr>
      </w:pPr>
      <w:r w:rsidRPr="005D79F4">
        <w:rPr>
          <w:noProof/>
        </w:rPr>
        <w:t>5.</w:t>
      </w:r>
      <w:r w:rsidRPr="005D79F4">
        <w:rPr>
          <w:noProof/>
        </w:rPr>
        <w:tab/>
        <w:t xml:space="preserve">Australian Government Department of Health. </w:t>
      </w:r>
      <w:r w:rsidRPr="005D79F4">
        <w:rPr>
          <w:i/>
          <w:noProof/>
        </w:rPr>
        <w:t xml:space="preserve">Sources of data for use in generating utilisation estimates availbale from </w:t>
      </w:r>
      <w:hyperlink r:id="rId5" w:history="1">
        <w:r w:rsidRPr="005D79F4">
          <w:rPr>
            <w:rStyle w:val="Hyperlink"/>
            <w:i/>
            <w:noProof/>
          </w:rPr>
          <w:t>https://www.pbs.gov.au/info/industry/useful-resources/sources</w:t>
        </w:r>
      </w:hyperlink>
      <w:r w:rsidRPr="005D79F4">
        <w:rPr>
          <w:noProof/>
        </w:rPr>
        <w:t>. 2020.</w:t>
      </w:r>
    </w:p>
    <w:p w14:paraId="19D89E47" w14:textId="19F3506A" w:rsidR="00090F32" w:rsidRPr="00090F32" w:rsidRDefault="00090F32">
      <w:pPr>
        <w:rPr>
          <w:b/>
          <w:bCs/>
        </w:rPr>
      </w:pPr>
      <w:r>
        <w:rPr>
          <w:b/>
          <w:bCs/>
        </w:rPr>
        <w:fldChar w:fldCharType="end"/>
      </w:r>
    </w:p>
    <w:sectPr w:rsidR="00090F32" w:rsidRPr="00090F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fswt02npwd52esazb5pr54wz9epasvpvef&quot;&gt;My EndNote Library-Converted&lt;record-ids&gt;&lt;item&gt;11196&lt;/item&gt;&lt;item&gt;12923&lt;/item&gt;&lt;item&gt;15413&lt;/item&gt;&lt;item&gt;15414&lt;/item&gt;&lt;item&gt;15415&lt;/item&gt;&lt;/record-ids&gt;&lt;/item&gt;&lt;/Libraries&gt;"/>
  </w:docVars>
  <w:rsids>
    <w:rsidRoot w:val="007A57FA"/>
    <w:rsid w:val="00003431"/>
    <w:rsid w:val="000129A4"/>
    <w:rsid w:val="00017777"/>
    <w:rsid w:val="00021941"/>
    <w:rsid w:val="00033A26"/>
    <w:rsid w:val="00046A7E"/>
    <w:rsid w:val="000519B3"/>
    <w:rsid w:val="00086B86"/>
    <w:rsid w:val="00090F32"/>
    <w:rsid w:val="000C6961"/>
    <w:rsid w:val="000C7AA6"/>
    <w:rsid w:val="000E168D"/>
    <w:rsid w:val="00150440"/>
    <w:rsid w:val="00152D6D"/>
    <w:rsid w:val="00175C97"/>
    <w:rsid w:val="00180FF6"/>
    <w:rsid w:val="00182AAC"/>
    <w:rsid w:val="001873E1"/>
    <w:rsid w:val="00187EBB"/>
    <w:rsid w:val="001B0F26"/>
    <w:rsid w:val="00202B07"/>
    <w:rsid w:val="002262CA"/>
    <w:rsid w:val="00261D5E"/>
    <w:rsid w:val="00271701"/>
    <w:rsid w:val="0031070B"/>
    <w:rsid w:val="0032710E"/>
    <w:rsid w:val="0034794D"/>
    <w:rsid w:val="00374506"/>
    <w:rsid w:val="0039219E"/>
    <w:rsid w:val="00392CA8"/>
    <w:rsid w:val="003A0D43"/>
    <w:rsid w:val="003A3B66"/>
    <w:rsid w:val="003E097C"/>
    <w:rsid w:val="003E615E"/>
    <w:rsid w:val="003E6285"/>
    <w:rsid w:val="003F33A9"/>
    <w:rsid w:val="003F37AB"/>
    <w:rsid w:val="00454C6C"/>
    <w:rsid w:val="0047679F"/>
    <w:rsid w:val="00481757"/>
    <w:rsid w:val="00485129"/>
    <w:rsid w:val="004927FF"/>
    <w:rsid w:val="004E061F"/>
    <w:rsid w:val="00501721"/>
    <w:rsid w:val="00505175"/>
    <w:rsid w:val="00532AEE"/>
    <w:rsid w:val="00537CDF"/>
    <w:rsid w:val="00553DAF"/>
    <w:rsid w:val="00574D0E"/>
    <w:rsid w:val="00584AB5"/>
    <w:rsid w:val="005A4205"/>
    <w:rsid w:val="005A5D34"/>
    <w:rsid w:val="005D79F4"/>
    <w:rsid w:val="00612162"/>
    <w:rsid w:val="00620941"/>
    <w:rsid w:val="0062322C"/>
    <w:rsid w:val="00634BC7"/>
    <w:rsid w:val="00650694"/>
    <w:rsid w:val="00664F74"/>
    <w:rsid w:val="00687BD2"/>
    <w:rsid w:val="00697D30"/>
    <w:rsid w:val="006C295E"/>
    <w:rsid w:val="006D6A6A"/>
    <w:rsid w:val="006F3C7A"/>
    <w:rsid w:val="00706383"/>
    <w:rsid w:val="00753E15"/>
    <w:rsid w:val="00775A08"/>
    <w:rsid w:val="007868F7"/>
    <w:rsid w:val="007A3D4F"/>
    <w:rsid w:val="007A57FA"/>
    <w:rsid w:val="007B33C7"/>
    <w:rsid w:val="00813A4C"/>
    <w:rsid w:val="00836E16"/>
    <w:rsid w:val="008504BD"/>
    <w:rsid w:val="008722A7"/>
    <w:rsid w:val="008B79EB"/>
    <w:rsid w:val="008C61A6"/>
    <w:rsid w:val="008D2F38"/>
    <w:rsid w:val="008F6B4E"/>
    <w:rsid w:val="00923B23"/>
    <w:rsid w:val="00945410"/>
    <w:rsid w:val="00960A14"/>
    <w:rsid w:val="00995E7A"/>
    <w:rsid w:val="009A1CBC"/>
    <w:rsid w:val="009C2B37"/>
    <w:rsid w:val="009E6215"/>
    <w:rsid w:val="00A2659F"/>
    <w:rsid w:val="00A4036E"/>
    <w:rsid w:val="00A54202"/>
    <w:rsid w:val="00A62C91"/>
    <w:rsid w:val="00A72F2D"/>
    <w:rsid w:val="00A83EBC"/>
    <w:rsid w:val="00A9703E"/>
    <w:rsid w:val="00AA685B"/>
    <w:rsid w:val="00AC61DC"/>
    <w:rsid w:val="00AE4755"/>
    <w:rsid w:val="00B11A02"/>
    <w:rsid w:val="00B17468"/>
    <w:rsid w:val="00B269F2"/>
    <w:rsid w:val="00B3389B"/>
    <w:rsid w:val="00B371C3"/>
    <w:rsid w:val="00B52D54"/>
    <w:rsid w:val="00B931FF"/>
    <w:rsid w:val="00BD26A1"/>
    <w:rsid w:val="00BE3B7F"/>
    <w:rsid w:val="00C37890"/>
    <w:rsid w:val="00C407EC"/>
    <w:rsid w:val="00C448C8"/>
    <w:rsid w:val="00C46625"/>
    <w:rsid w:val="00C67A68"/>
    <w:rsid w:val="00C9752F"/>
    <w:rsid w:val="00CA2E6A"/>
    <w:rsid w:val="00CB0C86"/>
    <w:rsid w:val="00CB2EFB"/>
    <w:rsid w:val="00CC31F8"/>
    <w:rsid w:val="00CE2EA8"/>
    <w:rsid w:val="00D133C7"/>
    <w:rsid w:val="00D160C6"/>
    <w:rsid w:val="00D21B0F"/>
    <w:rsid w:val="00D3094F"/>
    <w:rsid w:val="00D41F9C"/>
    <w:rsid w:val="00D52C9C"/>
    <w:rsid w:val="00D6601D"/>
    <w:rsid w:val="00D82DD6"/>
    <w:rsid w:val="00DF51C3"/>
    <w:rsid w:val="00DF5C1C"/>
    <w:rsid w:val="00E31ACB"/>
    <w:rsid w:val="00E33CFC"/>
    <w:rsid w:val="00E42DE4"/>
    <w:rsid w:val="00E95BC0"/>
    <w:rsid w:val="00EC68F7"/>
    <w:rsid w:val="00EE2BCA"/>
    <w:rsid w:val="00EE5DC8"/>
    <w:rsid w:val="00F42303"/>
    <w:rsid w:val="00F42C85"/>
    <w:rsid w:val="00F510E0"/>
    <w:rsid w:val="00F57EF7"/>
    <w:rsid w:val="00F66331"/>
    <w:rsid w:val="00F72963"/>
    <w:rsid w:val="00F90EA9"/>
    <w:rsid w:val="00FA3099"/>
    <w:rsid w:val="00FB1076"/>
    <w:rsid w:val="00FE21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D867A"/>
  <w15:chartTrackingRefBased/>
  <w15:docId w15:val="{3D8818AB-4FA0-DE4F-8D82-766D33185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0F3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90F32"/>
    <w:rPr>
      <w:rFonts w:ascii="Calibri" w:hAnsi="Calibri" w:cs="Calibri"/>
      <w:lang w:val="en-US"/>
    </w:rPr>
  </w:style>
  <w:style w:type="paragraph" w:customStyle="1" w:styleId="EndNoteBibliography">
    <w:name w:val="EndNote Bibliography"/>
    <w:basedOn w:val="Normal"/>
    <w:link w:val="EndNoteBibliographyChar"/>
    <w:rsid w:val="00090F32"/>
    <w:rPr>
      <w:rFonts w:ascii="Calibri" w:hAnsi="Calibri" w:cs="Calibri"/>
      <w:lang w:val="en-US"/>
    </w:rPr>
  </w:style>
  <w:style w:type="character" w:customStyle="1" w:styleId="EndNoteBibliographyChar">
    <w:name w:val="EndNote Bibliography Char"/>
    <w:basedOn w:val="DefaultParagraphFont"/>
    <w:link w:val="EndNoteBibliography"/>
    <w:rsid w:val="00090F32"/>
    <w:rPr>
      <w:rFonts w:ascii="Calibri" w:hAnsi="Calibri" w:cs="Calibri"/>
      <w:lang w:val="en-US"/>
    </w:rPr>
  </w:style>
  <w:style w:type="character" w:styleId="Hyperlink">
    <w:name w:val="Hyperlink"/>
    <w:basedOn w:val="DefaultParagraphFont"/>
    <w:uiPriority w:val="99"/>
    <w:unhideWhenUsed/>
    <w:rsid w:val="002262CA"/>
    <w:rPr>
      <w:color w:val="0563C1" w:themeColor="hyperlink"/>
      <w:u w:val="single"/>
    </w:rPr>
  </w:style>
  <w:style w:type="character" w:styleId="UnresolvedMention">
    <w:name w:val="Unresolved Mention"/>
    <w:basedOn w:val="DefaultParagraphFont"/>
    <w:uiPriority w:val="99"/>
    <w:semiHidden/>
    <w:unhideWhenUsed/>
    <w:rsid w:val="002262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89638">
      <w:bodyDiv w:val="1"/>
      <w:marLeft w:val="0"/>
      <w:marRight w:val="0"/>
      <w:marTop w:val="0"/>
      <w:marBottom w:val="0"/>
      <w:divBdr>
        <w:top w:val="none" w:sz="0" w:space="0" w:color="auto"/>
        <w:left w:val="none" w:sz="0" w:space="0" w:color="auto"/>
        <w:bottom w:val="none" w:sz="0" w:space="0" w:color="auto"/>
        <w:right w:val="none" w:sz="0" w:space="0" w:color="auto"/>
      </w:divBdr>
      <w:divsChild>
        <w:div w:id="1391001656">
          <w:marLeft w:val="0"/>
          <w:marRight w:val="0"/>
          <w:marTop w:val="0"/>
          <w:marBottom w:val="0"/>
          <w:divBdr>
            <w:top w:val="none" w:sz="0" w:space="0" w:color="auto"/>
            <w:left w:val="none" w:sz="0" w:space="0" w:color="auto"/>
            <w:bottom w:val="none" w:sz="0" w:space="0" w:color="auto"/>
            <w:right w:val="none" w:sz="0" w:space="0" w:color="auto"/>
          </w:divBdr>
        </w:div>
        <w:div w:id="1916891954">
          <w:marLeft w:val="0"/>
          <w:marRight w:val="0"/>
          <w:marTop w:val="0"/>
          <w:marBottom w:val="0"/>
          <w:divBdr>
            <w:top w:val="none" w:sz="0" w:space="0" w:color="auto"/>
            <w:left w:val="none" w:sz="0" w:space="0" w:color="auto"/>
            <w:bottom w:val="none" w:sz="0" w:space="0" w:color="auto"/>
            <w:right w:val="none" w:sz="0" w:space="0" w:color="auto"/>
          </w:divBdr>
        </w:div>
        <w:div w:id="17284583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pbs.gov.au/info/industry/useful-resources/sources" TargetMode="External"/><Relationship Id="rId4" Type="http://schemas.openxmlformats.org/officeDocument/2006/relationships/hyperlink" Target="https://www.servicesaustralia.gov.au/organisations/about-us/reports-and-statistics/statistical-information-and-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268</Words>
  <Characters>722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Butcher</dc:creator>
  <cp:keywords/>
  <dc:description/>
  <cp:lastModifiedBy>Belinda Butcher</cp:lastModifiedBy>
  <cp:revision>3</cp:revision>
  <dcterms:created xsi:type="dcterms:W3CDTF">2021-09-23T21:33:00Z</dcterms:created>
  <dcterms:modified xsi:type="dcterms:W3CDTF">2021-09-27T00:23:00Z</dcterms:modified>
</cp:coreProperties>
</file>